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D8862" w14:textId="63A99AFF" w:rsidR="001C6534" w:rsidRPr="00AF2C0C" w:rsidRDefault="001C6534" w:rsidP="001C6534">
      <w:pPr>
        <w:rPr>
          <w:rFonts w:cstheme="minorHAnsi"/>
        </w:rPr>
      </w:pPr>
      <w:r w:rsidRPr="00AF2C0C">
        <w:rPr>
          <w:rFonts w:cstheme="minorHAnsi"/>
        </w:rPr>
        <w:t>Table 1</w:t>
      </w:r>
    </w:p>
    <w:p w14:paraId="6B3603CC" w14:textId="77777777" w:rsidR="001C6534" w:rsidRPr="00AF2C0C" w:rsidRDefault="001C6534" w:rsidP="001C6534">
      <w:pPr>
        <w:rPr>
          <w:rFonts w:cstheme="minorHAnsi"/>
        </w:rPr>
      </w:pPr>
      <w:r w:rsidRPr="00AF2C0C">
        <w:rPr>
          <w:rFonts w:cstheme="minorHAnsi"/>
        </w:rPr>
        <w:t xml:space="preserve">Summary of quality appraisal scores based on Mixed Method Appraisal Tool (MMAT; Hong et al., 2018) for studies employing quantitative descriptive design. </w:t>
      </w:r>
    </w:p>
    <w:p w14:paraId="123C8E0A" w14:textId="77777777" w:rsidR="001C6534" w:rsidRPr="00AF2C0C" w:rsidRDefault="001C6534" w:rsidP="001C6534">
      <w:pPr>
        <w:rPr>
          <w:rFonts w:cstheme="minorHAnsi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344"/>
        <w:gridCol w:w="1161"/>
        <w:gridCol w:w="1127"/>
        <w:gridCol w:w="1150"/>
        <w:gridCol w:w="1160"/>
        <w:gridCol w:w="1059"/>
        <w:gridCol w:w="1185"/>
        <w:gridCol w:w="1094"/>
        <w:gridCol w:w="1321"/>
        <w:gridCol w:w="1347"/>
      </w:tblGrid>
      <w:tr w:rsidR="0023346B" w:rsidRPr="00AF2C0C" w14:paraId="0A94EAE4" w14:textId="77777777" w:rsidTr="0023346B">
        <w:tc>
          <w:tcPr>
            <w:tcW w:w="3427" w:type="dxa"/>
            <w:tcBorders>
              <w:bottom w:val="single" w:sz="18" w:space="0" w:color="auto"/>
            </w:tcBorders>
          </w:tcPr>
          <w:p w14:paraId="3821E2E2" w14:textId="77777777" w:rsidR="0023346B" w:rsidRPr="00AF2C0C" w:rsidRDefault="0023346B" w:rsidP="0018367D">
            <w:pPr>
              <w:rPr>
                <w:rFonts w:cstheme="minorHAnsi"/>
              </w:rPr>
            </w:pPr>
          </w:p>
        </w:tc>
        <w:tc>
          <w:tcPr>
            <w:tcW w:w="117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709DC5C" w14:textId="77777777" w:rsidR="0023346B" w:rsidRPr="00AF2C0C" w:rsidRDefault="0023346B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Ahmed and Raj, 2023</w:t>
            </w:r>
          </w:p>
        </w:tc>
        <w:tc>
          <w:tcPr>
            <w:tcW w:w="113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0576A40" w14:textId="77777777" w:rsidR="0023346B" w:rsidRPr="00AF2C0C" w:rsidRDefault="0023346B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Bourke-Taylor et al., 2022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493CEE6" w14:textId="77777777" w:rsidR="0023346B" w:rsidRPr="00AF2C0C" w:rsidRDefault="0023346B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Flujas-Contreras et al., 2021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vAlign w:val="bottom"/>
          </w:tcPr>
          <w:p w14:paraId="5C441CC2" w14:textId="5E86F56E" w:rsidR="0023346B" w:rsidRPr="00AF2C0C" w:rsidRDefault="0023346B" w:rsidP="0023346B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F2C0C">
              <w:rPr>
                <w:rFonts w:cstheme="minorHAnsi"/>
                <w:b/>
                <w:bCs/>
              </w:rPr>
              <w:t>Kangavary</w:t>
            </w:r>
            <w:proofErr w:type="spellEnd"/>
            <w:r w:rsidRPr="00AF2C0C">
              <w:rPr>
                <w:rFonts w:cstheme="minorHAnsi"/>
                <w:b/>
                <w:bCs/>
              </w:rPr>
              <w:t xml:space="preserve"> et al., 202</w:t>
            </w:r>
            <w:r w:rsidR="005A0F66" w:rsidRPr="00AF2C0C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575297E" w14:textId="093BF574" w:rsidR="0023346B" w:rsidRPr="00AF2C0C" w:rsidRDefault="0023346B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Lake et al., 2022</w:t>
            </w:r>
          </w:p>
        </w:tc>
        <w:tc>
          <w:tcPr>
            <w:tcW w:w="1197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AC59BBE" w14:textId="77777777" w:rsidR="0023346B" w:rsidRPr="00AF2C0C" w:rsidRDefault="0023346B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Luberto et al., 2021</w:t>
            </w:r>
          </w:p>
        </w:tc>
        <w:tc>
          <w:tcPr>
            <w:tcW w:w="110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9F4A11D" w14:textId="77777777" w:rsidR="0023346B" w:rsidRPr="00AF2C0C" w:rsidRDefault="0023346B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Lunsky et al., 2021</w:t>
            </w:r>
          </w:p>
        </w:tc>
        <w:tc>
          <w:tcPr>
            <w:tcW w:w="1338" w:type="dxa"/>
            <w:tcBorders>
              <w:bottom w:val="single" w:sz="18" w:space="0" w:color="auto"/>
            </w:tcBorders>
            <w:vAlign w:val="bottom"/>
          </w:tcPr>
          <w:p w14:paraId="11378BDD" w14:textId="73FECA5D" w:rsidR="0023346B" w:rsidRPr="00AF2C0C" w:rsidRDefault="0023346B" w:rsidP="002F2E04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Osborn,</w:t>
            </w:r>
          </w:p>
          <w:p w14:paraId="0C3E9B63" w14:textId="10A64793" w:rsidR="0023346B" w:rsidRPr="00AF2C0C" w:rsidRDefault="0023346B" w:rsidP="002F2E04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020</w:t>
            </w:r>
          </w:p>
        </w:tc>
        <w:tc>
          <w:tcPr>
            <w:tcW w:w="137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8D5AE40" w14:textId="1D8B8373" w:rsidR="0023346B" w:rsidRPr="00AF2C0C" w:rsidRDefault="0023346B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Tilson,</w:t>
            </w:r>
          </w:p>
          <w:p w14:paraId="488AA97D" w14:textId="76627B78" w:rsidR="0023346B" w:rsidRPr="00AF2C0C" w:rsidRDefault="0023346B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02</w:t>
            </w:r>
            <w:r w:rsidR="005A0F66" w:rsidRPr="00AF2C0C">
              <w:rPr>
                <w:rFonts w:cstheme="minorHAnsi"/>
                <w:b/>
                <w:bCs/>
              </w:rPr>
              <w:t>2</w:t>
            </w:r>
          </w:p>
        </w:tc>
      </w:tr>
      <w:tr w:rsidR="0023346B" w:rsidRPr="00AF2C0C" w14:paraId="472FC89E" w14:textId="77777777" w:rsidTr="0023346B">
        <w:tc>
          <w:tcPr>
            <w:tcW w:w="3427" w:type="dxa"/>
            <w:tcBorders>
              <w:top w:val="single" w:sz="18" w:space="0" w:color="auto"/>
            </w:tcBorders>
          </w:tcPr>
          <w:p w14:paraId="0E03F570" w14:textId="77777777" w:rsidR="0023346B" w:rsidRPr="00AF2C0C" w:rsidRDefault="0023346B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S1. Are there clear research questions?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8EB7D8A" w14:textId="3CDA920D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D3BE549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DD7E64E" w14:textId="4EAD57EE" w:rsidR="0023346B" w:rsidRPr="00AF2C0C" w:rsidRDefault="00DA5EF2" w:rsidP="00DA5EF2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971" w:type="dxa"/>
            <w:tcBorders>
              <w:top w:val="single" w:sz="18" w:space="0" w:color="auto"/>
            </w:tcBorders>
            <w:vAlign w:val="center"/>
          </w:tcPr>
          <w:p w14:paraId="546CDFF6" w14:textId="21839FAF" w:rsidR="0023346B" w:rsidRPr="00AF2C0C" w:rsidRDefault="0023346B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07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EAB0E6F" w14:textId="0DE906E8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35598D5" w14:textId="302C812E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0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5D4FB6B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38" w:type="dxa"/>
            <w:tcBorders>
              <w:top w:val="single" w:sz="18" w:space="0" w:color="auto"/>
            </w:tcBorders>
          </w:tcPr>
          <w:p w14:paraId="05199814" w14:textId="502B660D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37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6BE2220" w14:textId="58DBD8D0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23346B" w:rsidRPr="00AF2C0C" w14:paraId="040A355B" w14:textId="77777777" w:rsidTr="0023346B">
        <w:tc>
          <w:tcPr>
            <w:tcW w:w="3427" w:type="dxa"/>
            <w:tcBorders>
              <w:bottom w:val="single" w:sz="18" w:space="0" w:color="auto"/>
            </w:tcBorders>
          </w:tcPr>
          <w:p w14:paraId="0F302892" w14:textId="77777777" w:rsidR="0023346B" w:rsidRPr="00AF2C0C" w:rsidRDefault="0023346B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S2. Do the collected data allow to address the research questions?</w:t>
            </w:r>
          </w:p>
        </w:tc>
        <w:tc>
          <w:tcPr>
            <w:tcW w:w="117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5913458" w14:textId="6CF28802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E91DC7F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CC4EDBE" w14:textId="4C734879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vAlign w:val="center"/>
          </w:tcPr>
          <w:p w14:paraId="6B4953F2" w14:textId="501E33D0" w:rsidR="0023346B" w:rsidRPr="00AF2C0C" w:rsidRDefault="00DA5EF2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9E18ABB" w14:textId="11136E2B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C9419C0" w14:textId="0A89A1F2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0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8ACB138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38" w:type="dxa"/>
            <w:tcBorders>
              <w:bottom w:val="single" w:sz="18" w:space="0" w:color="auto"/>
            </w:tcBorders>
          </w:tcPr>
          <w:p w14:paraId="15314ED3" w14:textId="7EEE3C16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177C59" w14:textId="41EBFC0D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23346B" w:rsidRPr="00AF2C0C" w14:paraId="702FC0DC" w14:textId="77777777" w:rsidTr="0023346B">
        <w:tc>
          <w:tcPr>
            <w:tcW w:w="3427" w:type="dxa"/>
            <w:tcBorders>
              <w:top w:val="single" w:sz="18" w:space="0" w:color="auto"/>
            </w:tcBorders>
          </w:tcPr>
          <w:p w14:paraId="16ADA16D" w14:textId="77777777" w:rsidR="0023346B" w:rsidRPr="00AF2C0C" w:rsidRDefault="0023346B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4.1. Is the sampling strategy relevant to address the research question?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16A35F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5864601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B38940A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971" w:type="dxa"/>
            <w:tcBorders>
              <w:top w:val="single" w:sz="18" w:space="0" w:color="auto"/>
            </w:tcBorders>
            <w:vAlign w:val="center"/>
          </w:tcPr>
          <w:p w14:paraId="15980A4A" w14:textId="5460A345" w:rsidR="0023346B" w:rsidRPr="00AF2C0C" w:rsidRDefault="0023346B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07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943140" w14:textId="77265BAE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325A8F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0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AC918F5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38" w:type="dxa"/>
            <w:tcBorders>
              <w:top w:val="single" w:sz="18" w:space="0" w:color="auto"/>
            </w:tcBorders>
            <w:vAlign w:val="center"/>
          </w:tcPr>
          <w:p w14:paraId="4BA3A026" w14:textId="776494B1" w:rsidR="0023346B" w:rsidRPr="00AF2C0C" w:rsidRDefault="0023346B" w:rsidP="002F2E0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7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FCF5655" w14:textId="1FA9AECD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23346B" w:rsidRPr="00AF2C0C" w14:paraId="294C359D" w14:textId="77777777" w:rsidTr="0023346B">
        <w:tc>
          <w:tcPr>
            <w:tcW w:w="3427" w:type="dxa"/>
          </w:tcPr>
          <w:p w14:paraId="7306AAC9" w14:textId="77777777" w:rsidR="0023346B" w:rsidRPr="00AF2C0C" w:rsidRDefault="0023346B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4.2. Is the sample representative of the target population?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1D2CC64" w14:textId="47ABD308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EF7FD67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AC159E5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971" w:type="dxa"/>
            <w:vAlign w:val="center"/>
          </w:tcPr>
          <w:p w14:paraId="2637832E" w14:textId="31E180E2" w:rsidR="0023346B" w:rsidRPr="00AF2C0C" w:rsidRDefault="00DA5EF2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6A27B3D" w14:textId="04CF77E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425E8CDB" w14:textId="4B418D56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404E8227" w14:textId="06910D76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338" w:type="dxa"/>
            <w:vAlign w:val="center"/>
          </w:tcPr>
          <w:p w14:paraId="44922E4A" w14:textId="3EDBC85F" w:rsidR="0023346B" w:rsidRPr="00AF2C0C" w:rsidRDefault="0023346B" w:rsidP="002F2E0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1EE3EEC8" w14:textId="5F43BC0D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</w:tr>
      <w:tr w:rsidR="0023346B" w:rsidRPr="00AF2C0C" w14:paraId="15D59B0B" w14:textId="77777777" w:rsidTr="0023346B">
        <w:tc>
          <w:tcPr>
            <w:tcW w:w="3427" w:type="dxa"/>
          </w:tcPr>
          <w:p w14:paraId="6BB1A265" w14:textId="77777777" w:rsidR="0023346B" w:rsidRPr="00AF2C0C" w:rsidRDefault="0023346B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4.3. Are the measurements appropriate?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8AFFF25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2DBEB0F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9D57644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971" w:type="dxa"/>
            <w:vAlign w:val="center"/>
          </w:tcPr>
          <w:p w14:paraId="169E78A0" w14:textId="4B970FF9" w:rsidR="0023346B" w:rsidRPr="00AF2C0C" w:rsidRDefault="0023346B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D26E40C" w14:textId="42A506F5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680775ED" w14:textId="7C2CDE35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0143EF93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38" w:type="dxa"/>
            <w:vAlign w:val="center"/>
          </w:tcPr>
          <w:p w14:paraId="17E01A3B" w14:textId="06CE8C05" w:rsidR="0023346B" w:rsidRPr="00AF2C0C" w:rsidRDefault="0023346B" w:rsidP="002F2E0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64A9227" w14:textId="3706B87B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23346B" w:rsidRPr="00AF2C0C" w14:paraId="7E290A83" w14:textId="77777777" w:rsidTr="0023346B">
        <w:tc>
          <w:tcPr>
            <w:tcW w:w="3427" w:type="dxa"/>
          </w:tcPr>
          <w:p w14:paraId="3EA9AECE" w14:textId="77777777" w:rsidR="0023346B" w:rsidRPr="00AF2C0C" w:rsidRDefault="0023346B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4.4. Is the risk of nonresponse bias low?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EA3E0B4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3FF01CAD" w14:textId="306D49FC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988F708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971" w:type="dxa"/>
            <w:vAlign w:val="center"/>
          </w:tcPr>
          <w:p w14:paraId="350315C5" w14:textId="37EB3DC3" w:rsidR="0023346B" w:rsidRPr="00AF2C0C" w:rsidRDefault="0023346B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679D41C" w14:textId="588658A2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7" w:type="dxa"/>
            <w:shd w:val="clear" w:color="auto" w:fill="auto"/>
            <w:vAlign w:val="center"/>
          </w:tcPr>
          <w:p w14:paraId="5ACB06B8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05" w:type="dxa"/>
            <w:shd w:val="clear" w:color="auto" w:fill="auto"/>
            <w:vAlign w:val="center"/>
          </w:tcPr>
          <w:p w14:paraId="39CDA4CC" w14:textId="48EBAF90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338" w:type="dxa"/>
            <w:vAlign w:val="center"/>
          </w:tcPr>
          <w:p w14:paraId="3FB04545" w14:textId="626FE4EE" w:rsidR="0023346B" w:rsidRPr="00AF2C0C" w:rsidRDefault="0023346B" w:rsidP="002F2E0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1380BCA" w14:textId="0B5B1138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23346B" w:rsidRPr="00AF2C0C" w14:paraId="5050C695" w14:textId="77777777" w:rsidTr="0023346B">
        <w:tc>
          <w:tcPr>
            <w:tcW w:w="3427" w:type="dxa"/>
            <w:tcBorders>
              <w:bottom w:val="single" w:sz="18" w:space="0" w:color="auto"/>
            </w:tcBorders>
          </w:tcPr>
          <w:p w14:paraId="07854465" w14:textId="77777777" w:rsidR="0023346B" w:rsidRPr="00AF2C0C" w:rsidRDefault="0023346B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4.5. Is the statistical analysis appropriate to answer the research question?</w:t>
            </w:r>
          </w:p>
        </w:tc>
        <w:tc>
          <w:tcPr>
            <w:tcW w:w="117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E9D9376" w14:textId="56EA68BD" w:rsidR="0023346B" w:rsidRPr="00AF2C0C" w:rsidRDefault="00DA5EF2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E2ED542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5B81215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971" w:type="dxa"/>
            <w:tcBorders>
              <w:bottom w:val="single" w:sz="18" w:space="0" w:color="auto"/>
            </w:tcBorders>
            <w:vAlign w:val="center"/>
          </w:tcPr>
          <w:p w14:paraId="52D27B1C" w14:textId="4BF32525" w:rsidR="0023346B" w:rsidRPr="00AF2C0C" w:rsidRDefault="0023346B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19A5F96" w14:textId="5266F504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A51BA90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0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C6EDB36" w14:textId="77777777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38" w:type="dxa"/>
            <w:tcBorders>
              <w:bottom w:val="single" w:sz="18" w:space="0" w:color="auto"/>
            </w:tcBorders>
            <w:vAlign w:val="center"/>
          </w:tcPr>
          <w:p w14:paraId="025E1B1B" w14:textId="14174986" w:rsidR="0023346B" w:rsidRPr="00AF2C0C" w:rsidRDefault="0023346B" w:rsidP="002F2E0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7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3DC9519" w14:textId="685E3D2F" w:rsidR="0023346B" w:rsidRPr="00AF2C0C" w:rsidRDefault="0023346B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23346B" w:rsidRPr="00AF2C0C" w14:paraId="7A2B5041" w14:textId="77777777" w:rsidTr="0023346B">
        <w:tc>
          <w:tcPr>
            <w:tcW w:w="3427" w:type="dxa"/>
            <w:tcBorders>
              <w:top w:val="single" w:sz="18" w:space="0" w:color="auto"/>
            </w:tcBorders>
          </w:tcPr>
          <w:p w14:paraId="45DF2E8D" w14:textId="77777777" w:rsidR="0023346B" w:rsidRPr="00AF2C0C" w:rsidRDefault="0023346B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Quality indicators met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09AAB2" w14:textId="79FAC979" w:rsidR="0023346B" w:rsidRPr="00AF2C0C" w:rsidRDefault="00DA5EF2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4</w:t>
            </w:r>
            <w:r w:rsidR="0023346B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13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3E62F79" w14:textId="2BCABE47" w:rsidR="0023346B" w:rsidRPr="00AF2C0C" w:rsidRDefault="00DA5EF2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6</w:t>
            </w:r>
            <w:r w:rsidR="0023346B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0B839BA" w14:textId="68E71FF4" w:rsidR="0023346B" w:rsidRPr="00AF2C0C" w:rsidRDefault="00DA5EF2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6</w:t>
            </w:r>
            <w:r w:rsidR="0023346B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971" w:type="dxa"/>
            <w:tcBorders>
              <w:top w:val="single" w:sz="18" w:space="0" w:color="auto"/>
            </w:tcBorders>
            <w:vAlign w:val="center"/>
          </w:tcPr>
          <w:p w14:paraId="2AE9DED0" w14:textId="0F4E50D2" w:rsidR="0023346B" w:rsidRPr="00AF2C0C" w:rsidRDefault="00DA5EF2" w:rsidP="0023346B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3</w:t>
            </w:r>
            <w:r w:rsidR="0023346B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07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68B8FAE" w14:textId="7AF5B17B" w:rsidR="0023346B" w:rsidRPr="00AF2C0C" w:rsidRDefault="00DA5EF2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7</w:t>
            </w:r>
            <w:r w:rsidR="0023346B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19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313CA66" w14:textId="4E77F710" w:rsidR="0023346B" w:rsidRPr="00AF2C0C" w:rsidRDefault="00DA5EF2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6</w:t>
            </w:r>
            <w:r w:rsidR="0023346B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10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94869C5" w14:textId="633F5CD3" w:rsidR="0023346B" w:rsidRPr="00AF2C0C" w:rsidRDefault="00DA5EF2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5</w:t>
            </w:r>
            <w:r w:rsidR="0023346B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338" w:type="dxa"/>
            <w:tcBorders>
              <w:top w:val="single" w:sz="18" w:space="0" w:color="auto"/>
            </w:tcBorders>
          </w:tcPr>
          <w:p w14:paraId="65F2085C" w14:textId="2AFFE392" w:rsidR="0023346B" w:rsidRPr="00AF2C0C" w:rsidRDefault="00DA5EF2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4</w:t>
            </w:r>
            <w:r w:rsidR="0023346B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37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A0E85AE" w14:textId="6F4284EA" w:rsidR="0023346B" w:rsidRPr="00AF2C0C" w:rsidRDefault="0023346B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6/7</w:t>
            </w:r>
          </w:p>
        </w:tc>
      </w:tr>
    </w:tbl>
    <w:p w14:paraId="6AB2CAF7" w14:textId="77777777" w:rsidR="001C6534" w:rsidRPr="00AF2C0C" w:rsidRDefault="001C6534" w:rsidP="001C6534">
      <w:pPr>
        <w:rPr>
          <w:rFonts w:cstheme="minorHAnsi"/>
        </w:rPr>
      </w:pPr>
    </w:p>
    <w:p w14:paraId="5A7F347D" w14:textId="77777777" w:rsidR="001C6534" w:rsidRPr="00AF2C0C" w:rsidRDefault="001C6534">
      <w:pPr>
        <w:rPr>
          <w:rFonts w:cstheme="minorHAnsi"/>
        </w:rPr>
        <w:sectPr w:rsidR="001C6534" w:rsidRPr="00AF2C0C" w:rsidSect="0085556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6B6B6B" w14:textId="77777777" w:rsidR="001C6534" w:rsidRPr="00AF2C0C" w:rsidRDefault="001C6534" w:rsidP="001C6534">
      <w:pPr>
        <w:rPr>
          <w:rFonts w:cstheme="minorHAnsi"/>
        </w:rPr>
      </w:pPr>
      <w:r w:rsidRPr="00AF2C0C">
        <w:rPr>
          <w:rFonts w:cstheme="minorHAnsi"/>
        </w:rPr>
        <w:lastRenderedPageBreak/>
        <w:t>Table 2</w:t>
      </w:r>
    </w:p>
    <w:p w14:paraId="1104A3D1" w14:textId="77777777" w:rsidR="001C6534" w:rsidRPr="00AF2C0C" w:rsidRDefault="001C6534" w:rsidP="001C6534">
      <w:pPr>
        <w:rPr>
          <w:rFonts w:cstheme="minorHAnsi"/>
        </w:rPr>
      </w:pPr>
      <w:r w:rsidRPr="00AF2C0C">
        <w:rPr>
          <w:rFonts w:cstheme="minorHAnsi"/>
        </w:rPr>
        <w:t xml:space="preserve">Summary of quality appraisal scores based on Mixed Method Appraisal Tool (MMAT; Hong et al., 2018) for studies employing quantitative randomised controlled trial design. 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3750"/>
        <w:gridCol w:w="1128"/>
        <w:gridCol w:w="1161"/>
        <w:gridCol w:w="1003"/>
        <w:gridCol w:w="1121"/>
        <w:gridCol w:w="1212"/>
        <w:gridCol w:w="1176"/>
        <w:gridCol w:w="1170"/>
        <w:gridCol w:w="1192"/>
        <w:gridCol w:w="1035"/>
      </w:tblGrid>
      <w:tr w:rsidR="00F932F8" w:rsidRPr="00AF2C0C" w14:paraId="61BA6776" w14:textId="17AAF2D1" w:rsidTr="00F932F8">
        <w:tc>
          <w:tcPr>
            <w:tcW w:w="3750" w:type="dxa"/>
            <w:tcBorders>
              <w:bottom w:val="single" w:sz="18" w:space="0" w:color="auto"/>
            </w:tcBorders>
          </w:tcPr>
          <w:p w14:paraId="6A9F03E6" w14:textId="77777777" w:rsidR="00F932F8" w:rsidRPr="00AF2C0C" w:rsidRDefault="00F932F8" w:rsidP="0018367D">
            <w:pPr>
              <w:rPr>
                <w:rFonts w:cstheme="minorHAnsi"/>
              </w:rPr>
            </w:pPr>
          </w:p>
        </w:tc>
        <w:tc>
          <w:tcPr>
            <w:tcW w:w="1128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1656F6F" w14:textId="77777777" w:rsidR="00F932F8" w:rsidRPr="00AF2C0C" w:rsidRDefault="00F932F8" w:rsidP="0018367D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F2C0C">
              <w:rPr>
                <w:rFonts w:cstheme="minorHAnsi"/>
                <w:b/>
                <w:bCs/>
              </w:rPr>
              <w:t>Bekhet</w:t>
            </w:r>
            <w:proofErr w:type="spellEnd"/>
            <w:r w:rsidRPr="00AF2C0C">
              <w:rPr>
                <w:rFonts w:cstheme="minorHAnsi"/>
                <w:b/>
                <w:bCs/>
              </w:rPr>
              <w:t>, 2017a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B70F035" w14:textId="77777777" w:rsidR="00F932F8" w:rsidRPr="00AF2C0C" w:rsidRDefault="00F932F8" w:rsidP="0018367D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F2C0C">
              <w:rPr>
                <w:rFonts w:cstheme="minorHAnsi"/>
                <w:b/>
                <w:bCs/>
              </w:rPr>
              <w:t>Bekhet</w:t>
            </w:r>
            <w:proofErr w:type="spellEnd"/>
            <w:r w:rsidRPr="00AF2C0C">
              <w:rPr>
                <w:rFonts w:cstheme="minorHAnsi"/>
                <w:b/>
                <w:bCs/>
              </w:rPr>
              <w:t>, 2017b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bottom"/>
          </w:tcPr>
          <w:p w14:paraId="4DB69F6D" w14:textId="241A17A7" w:rsidR="00F932F8" w:rsidRPr="00AF2C0C" w:rsidRDefault="00F932F8" w:rsidP="00F932F8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Fenning et al., 2023</w:t>
            </w:r>
          </w:p>
        </w:tc>
        <w:tc>
          <w:tcPr>
            <w:tcW w:w="112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6BBF6E6" w14:textId="6A68B362" w:rsidR="00F932F8" w:rsidRPr="00AF2C0C" w:rsidRDefault="00F932F8" w:rsidP="0018367D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AF2C0C">
              <w:rPr>
                <w:rFonts w:cstheme="minorHAnsi"/>
                <w:b/>
                <w:bCs/>
              </w:rPr>
              <w:t>Hemdi</w:t>
            </w:r>
            <w:proofErr w:type="spellEnd"/>
            <w:r w:rsidRPr="00AF2C0C">
              <w:rPr>
                <w:rFonts w:cstheme="minorHAnsi"/>
                <w:b/>
                <w:bCs/>
              </w:rPr>
              <w:t xml:space="preserve"> and Daley, 2017</w:t>
            </w:r>
          </w:p>
        </w:tc>
        <w:tc>
          <w:tcPr>
            <w:tcW w:w="121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3FBA0A2" w14:textId="77777777" w:rsidR="00F932F8" w:rsidRPr="00AF2C0C" w:rsidRDefault="00F932F8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Kuhlthau et al., 2020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bottom"/>
          </w:tcPr>
          <w:p w14:paraId="2A7AA88C" w14:textId="1A376054" w:rsidR="00F932F8" w:rsidRPr="00AF2C0C" w:rsidRDefault="00F932F8" w:rsidP="0060051F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Padgett,</w:t>
            </w:r>
          </w:p>
          <w:p w14:paraId="32C58655" w14:textId="0A6A3B94" w:rsidR="00F932F8" w:rsidRPr="00AF2C0C" w:rsidRDefault="00F932F8" w:rsidP="0060051F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02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274E40D8" w14:textId="1C598EBC" w:rsidR="00F932F8" w:rsidRPr="00AF2C0C" w:rsidRDefault="00F932F8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Pandya,</w:t>
            </w:r>
          </w:p>
          <w:p w14:paraId="001A57B8" w14:textId="77777777" w:rsidR="00F932F8" w:rsidRPr="00AF2C0C" w:rsidRDefault="00F932F8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020</w:t>
            </w:r>
          </w:p>
        </w:tc>
        <w:tc>
          <w:tcPr>
            <w:tcW w:w="11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0DA3D8A2" w14:textId="77777777" w:rsidR="00F932F8" w:rsidRPr="00AF2C0C" w:rsidRDefault="00F932F8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Whitney and Smith, 2014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bottom"/>
          </w:tcPr>
          <w:p w14:paraId="1BF37FDB" w14:textId="13B31BC0" w:rsidR="00F932F8" w:rsidRPr="00AF2C0C" w:rsidRDefault="00F932F8" w:rsidP="0023346B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Zhou,</w:t>
            </w:r>
          </w:p>
          <w:p w14:paraId="14320B0E" w14:textId="59C91EE5" w:rsidR="00F932F8" w:rsidRPr="00AF2C0C" w:rsidRDefault="00F932F8" w:rsidP="0023346B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022</w:t>
            </w:r>
          </w:p>
        </w:tc>
      </w:tr>
      <w:tr w:rsidR="000E11ED" w:rsidRPr="00AF2C0C" w14:paraId="27A92C65" w14:textId="5EDEC45E" w:rsidTr="00F932F8">
        <w:tc>
          <w:tcPr>
            <w:tcW w:w="3750" w:type="dxa"/>
            <w:tcBorders>
              <w:top w:val="single" w:sz="18" w:space="0" w:color="auto"/>
            </w:tcBorders>
          </w:tcPr>
          <w:p w14:paraId="4720134F" w14:textId="77777777" w:rsidR="000E11ED" w:rsidRPr="00AF2C0C" w:rsidRDefault="000E11ED" w:rsidP="000E11E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S1. Are there clear research questions?</w:t>
            </w:r>
          </w:p>
        </w:tc>
        <w:tc>
          <w:tcPr>
            <w:tcW w:w="11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49189E7" w14:textId="5317268C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643257" w14:textId="77777777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vAlign w:val="center"/>
          </w:tcPr>
          <w:p w14:paraId="43211CBB" w14:textId="5A3DEB8C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2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EC221F" w14:textId="0949D543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2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1E5FC65" w14:textId="24984E42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76" w:type="dxa"/>
            <w:tcBorders>
              <w:top w:val="single" w:sz="18" w:space="0" w:color="auto"/>
            </w:tcBorders>
            <w:vAlign w:val="center"/>
          </w:tcPr>
          <w:p w14:paraId="6A549D2B" w14:textId="07DDEDBA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F106F5C" w14:textId="63737FAE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48CC689" w14:textId="532CC006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035" w:type="dxa"/>
            <w:tcBorders>
              <w:top w:val="single" w:sz="18" w:space="0" w:color="auto"/>
            </w:tcBorders>
            <w:vAlign w:val="center"/>
          </w:tcPr>
          <w:p w14:paraId="23203167" w14:textId="2090520A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0E11ED" w:rsidRPr="00AF2C0C" w14:paraId="1EA13F4B" w14:textId="2513FB6F" w:rsidTr="00F932F8">
        <w:tc>
          <w:tcPr>
            <w:tcW w:w="3750" w:type="dxa"/>
            <w:tcBorders>
              <w:bottom w:val="single" w:sz="18" w:space="0" w:color="auto"/>
            </w:tcBorders>
          </w:tcPr>
          <w:p w14:paraId="2018E221" w14:textId="77777777" w:rsidR="000E11ED" w:rsidRPr="00AF2C0C" w:rsidRDefault="000E11ED" w:rsidP="000E11E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S2. Do the collected data allow to address the research questions?</w:t>
            </w:r>
          </w:p>
        </w:tc>
        <w:tc>
          <w:tcPr>
            <w:tcW w:w="112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5A7D1BE" w14:textId="2BE36EA3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2266A59" w14:textId="77777777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center"/>
          </w:tcPr>
          <w:p w14:paraId="12C8D3A0" w14:textId="793ED8B2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12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6CAA9C7" w14:textId="60E955ED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21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7E02224" w14:textId="49EF46FC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center"/>
          </w:tcPr>
          <w:p w14:paraId="6A860BE4" w14:textId="585188F6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C8A99AB" w14:textId="5E000FCB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C35FFC0" w14:textId="1291646E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14:paraId="0AA1A1F3" w14:textId="57B7008E" w:rsidR="000E11ED" w:rsidRPr="00AF2C0C" w:rsidRDefault="000E11ED" w:rsidP="000E11E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F932F8" w:rsidRPr="00AF2C0C" w14:paraId="012C8E4A" w14:textId="75CEABD5" w:rsidTr="00F932F8">
        <w:tc>
          <w:tcPr>
            <w:tcW w:w="3750" w:type="dxa"/>
            <w:tcBorders>
              <w:top w:val="single" w:sz="18" w:space="0" w:color="auto"/>
            </w:tcBorders>
          </w:tcPr>
          <w:p w14:paraId="2B05F238" w14:textId="77777777" w:rsidR="00F932F8" w:rsidRPr="00AF2C0C" w:rsidRDefault="00F932F8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2.1. Is randomization appropriately performed?</w:t>
            </w:r>
          </w:p>
        </w:tc>
        <w:tc>
          <w:tcPr>
            <w:tcW w:w="11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2A1D3F" w14:textId="13386977" w:rsidR="00F932F8" w:rsidRPr="00AF2C0C" w:rsidRDefault="0095480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0B0B7A0" w14:textId="1FBA7964" w:rsidR="00F932F8" w:rsidRPr="00AF2C0C" w:rsidRDefault="0095480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vAlign w:val="center"/>
          </w:tcPr>
          <w:p w14:paraId="5A3A6260" w14:textId="24AE04E1" w:rsidR="00F932F8" w:rsidRPr="00AF2C0C" w:rsidRDefault="00954808" w:rsidP="00F932F8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12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68168BE" w14:textId="3D6B58CC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2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D9BFEEA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76" w:type="dxa"/>
            <w:tcBorders>
              <w:top w:val="single" w:sz="18" w:space="0" w:color="auto"/>
            </w:tcBorders>
            <w:vAlign w:val="center"/>
          </w:tcPr>
          <w:p w14:paraId="49944AB7" w14:textId="2DC2EF82" w:rsidR="00F932F8" w:rsidRPr="00AF2C0C" w:rsidRDefault="00F932F8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48F3231" w14:textId="338327A2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485842D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035" w:type="dxa"/>
            <w:tcBorders>
              <w:top w:val="single" w:sz="18" w:space="0" w:color="auto"/>
            </w:tcBorders>
            <w:vAlign w:val="center"/>
          </w:tcPr>
          <w:p w14:paraId="14A3124D" w14:textId="3896A2AB" w:rsidR="00F932F8" w:rsidRPr="00AF2C0C" w:rsidRDefault="00F932F8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F932F8" w:rsidRPr="00AF2C0C" w14:paraId="5E314367" w14:textId="4F01DAA1" w:rsidTr="00F932F8">
        <w:tc>
          <w:tcPr>
            <w:tcW w:w="3750" w:type="dxa"/>
          </w:tcPr>
          <w:p w14:paraId="255B5B7D" w14:textId="77777777" w:rsidR="00F932F8" w:rsidRPr="00AF2C0C" w:rsidRDefault="00F932F8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2.2. Are the groups comparable at baseline?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CD1A380" w14:textId="39B0757B" w:rsidR="00F932F8" w:rsidRPr="00AF2C0C" w:rsidRDefault="0095480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17A49B7" w14:textId="6D81D287" w:rsidR="00F932F8" w:rsidRPr="00AF2C0C" w:rsidRDefault="0095480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003" w:type="dxa"/>
            <w:vAlign w:val="center"/>
          </w:tcPr>
          <w:p w14:paraId="0EFDBDF7" w14:textId="417998BA" w:rsidR="00F932F8" w:rsidRPr="00AF2C0C" w:rsidRDefault="00F932F8" w:rsidP="00F932F8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5B6ADC54" w14:textId="0CDCD5AB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D935D1B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76" w:type="dxa"/>
            <w:vAlign w:val="center"/>
          </w:tcPr>
          <w:p w14:paraId="6BA14744" w14:textId="02DA21DE" w:rsidR="00F932F8" w:rsidRPr="00AF2C0C" w:rsidRDefault="000E11ED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679F71" w14:textId="590338A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675C623A" w14:textId="23193817" w:rsidR="00F932F8" w:rsidRPr="00AF2C0C" w:rsidRDefault="000E11ED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035" w:type="dxa"/>
            <w:vAlign w:val="center"/>
          </w:tcPr>
          <w:p w14:paraId="152D3758" w14:textId="1920CEA8" w:rsidR="00F932F8" w:rsidRPr="00AF2C0C" w:rsidRDefault="000E11ED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F932F8" w:rsidRPr="00AF2C0C" w14:paraId="706AD90C" w14:textId="02B0F12E" w:rsidTr="00F932F8">
        <w:tc>
          <w:tcPr>
            <w:tcW w:w="3750" w:type="dxa"/>
          </w:tcPr>
          <w:p w14:paraId="22F3BBAF" w14:textId="77777777" w:rsidR="00F932F8" w:rsidRPr="00AF2C0C" w:rsidRDefault="00F932F8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2.3. Are there complete outcome data?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B73E650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8577EAE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003" w:type="dxa"/>
            <w:vAlign w:val="center"/>
          </w:tcPr>
          <w:p w14:paraId="7CE50255" w14:textId="4707A1CB" w:rsidR="00F932F8" w:rsidRPr="00AF2C0C" w:rsidRDefault="00F932F8" w:rsidP="00F932F8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3FA3972D" w14:textId="376D731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1EB7B82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76" w:type="dxa"/>
            <w:vAlign w:val="center"/>
          </w:tcPr>
          <w:p w14:paraId="6D4F617A" w14:textId="34D268EC" w:rsidR="00F932F8" w:rsidRPr="00AF2C0C" w:rsidRDefault="00F932F8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EDDBC1" w14:textId="539C54F8" w:rsidR="00F932F8" w:rsidRPr="00AF2C0C" w:rsidRDefault="000E11ED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5D14576D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035" w:type="dxa"/>
            <w:vAlign w:val="center"/>
          </w:tcPr>
          <w:p w14:paraId="59212CC1" w14:textId="2EA7F174" w:rsidR="00F932F8" w:rsidRPr="00AF2C0C" w:rsidRDefault="00F932F8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</w:tr>
      <w:tr w:rsidR="00F932F8" w:rsidRPr="00AF2C0C" w14:paraId="36CA5F98" w14:textId="68BEC70C" w:rsidTr="00F932F8">
        <w:tc>
          <w:tcPr>
            <w:tcW w:w="3750" w:type="dxa"/>
          </w:tcPr>
          <w:p w14:paraId="4E158324" w14:textId="77777777" w:rsidR="00F932F8" w:rsidRPr="00AF2C0C" w:rsidRDefault="00F932F8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2.4. Are outcome assessors blinded to the intervention provided?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A54D791" w14:textId="7693D16D" w:rsidR="00F932F8" w:rsidRPr="00AF2C0C" w:rsidRDefault="0095480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13DEA733" w14:textId="6635EFCE" w:rsidR="00F932F8" w:rsidRPr="00AF2C0C" w:rsidRDefault="0095480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003" w:type="dxa"/>
            <w:vAlign w:val="center"/>
          </w:tcPr>
          <w:p w14:paraId="654777CE" w14:textId="24B32140" w:rsidR="00F932F8" w:rsidRPr="00AF2C0C" w:rsidRDefault="00954808" w:rsidP="00F932F8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121" w:type="dxa"/>
            <w:shd w:val="clear" w:color="auto" w:fill="auto"/>
            <w:vAlign w:val="center"/>
          </w:tcPr>
          <w:p w14:paraId="5FC11AFB" w14:textId="0139FDC0" w:rsidR="00F932F8" w:rsidRPr="00AF2C0C" w:rsidRDefault="0095480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E34E5A7" w14:textId="0B3F4FAD" w:rsidR="00F932F8" w:rsidRPr="00AF2C0C" w:rsidRDefault="000E11ED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176" w:type="dxa"/>
            <w:vAlign w:val="center"/>
          </w:tcPr>
          <w:p w14:paraId="65FBE490" w14:textId="7C7E4480" w:rsidR="00F932F8" w:rsidRPr="00AF2C0C" w:rsidRDefault="000E11ED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5B02AC" w14:textId="195B7DF5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92" w:type="dxa"/>
            <w:shd w:val="clear" w:color="auto" w:fill="auto"/>
            <w:vAlign w:val="center"/>
          </w:tcPr>
          <w:p w14:paraId="24825382" w14:textId="4F11137C" w:rsidR="00F932F8" w:rsidRPr="00AF2C0C" w:rsidRDefault="000E11ED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  <w:tc>
          <w:tcPr>
            <w:tcW w:w="1035" w:type="dxa"/>
            <w:vAlign w:val="center"/>
          </w:tcPr>
          <w:p w14:paraId="79E70D85" w14:textId="6D326C82" w:rsidR="00F932F8" w:rsidRPr="00AF2C0C" w:rsidRDefault="000E11ED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Can’t tell</w:t>
            </w:r>
          </w:p>
        </w:tc>
      </w:tr>
      <w:tr w:rsidR="00F932F8" w:rsidRPr="00AF2C0C" w14:paraId="4317E7D0" w14:textId="2FFE9251" w:rsidTr="00F932F8">
        <w:tc>
          <w:tcPr>
            <w:tcW w:w="3750" w:type="dxa"/>
            <w:tcBorders>
              <w:bottom w:val="single" w:sz="18" w:space="0" w:color="auto"/>
            </w:tcBorders>
          </w:tcPr>
          <w:p w14:paraId="0CC21AFF" w14:textId="77777777" w:rsidR="00F932F8" w:rsidRPr="00AF2C0C" w:rsidRDefault="00F932F8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2.5 Did the participants adhere to the assigned intervention?</w:t>
            </w:r>
          </w:p>
        </w:tc>
        <w:tc>
          <w:tcPr>
            <w:tcW w:w="112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D9254C6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6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CAE2E2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003" w:type="dxa"/>
            <w:tcBorders>
              <w:bottom w:val="single" w:sz="18" w:space="0" w:color="auto"/>
            </w:tcBorders>
            <w:vAlign w:val="center"/>
          </w:tcPr>
          <w:p w14:paraId="0C3E1842" w14:textId="3C76E311" w:rsidR="00F932F8" w:rsidRPr="00AF2C0C" w:rsidRDefault="00F932F8" w:rsidP="00F932F8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F6EBF5C" w14:textId="01CC0DE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21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6AFFC4B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76" w:type="dxa"/>
            <w:tcBorders>
              <w:bottom w:val="single" w:sz="18" w:space="0" w:color="auto"/>
            </w:tcBorders>
            <w:vAlign w:val="center"/>
          </w:tcPr>
          <w:p w14:paraId="3A2AB685" w14:textId="30DD3C67" w:rsidR="00F932F8" w:rsidRPr="00AF2C0C" w:rsidRDefault="00F932F8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86EBB36" w14:textId="0B7C49DF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1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B10EB19" w14:textId="77777777" w:rsidR="00F932F8" w:rsidRPr="00AF2C0C" w:rsidRDefault="00F932F8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vAlign w:val="center"/>
          </w:tcPr>
          <w:p w14:paraId="543FEF96" w14:textId="0DD6E6C5" w:rsidR="00F932F8" w:rsidRPr="00AF2C0C" w:rsidRDefault="00F932F8" w:rsidP="0023346B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</w:tr>
      <w:tr w:rsidR="00F932F8" w:rsidRPr="00AF2C0C" w14:paraId="66C4CDBF" w14:textId="33D7363E" w:rsidTr="00F932F8">
        <w:tc>
          <w:tcPr>
            <w:tcW w:w="3750" w:type="dxa"/>
            <w:tcBorders>
              <w:top w:val="single" w:sz="18" w:space="0" w:color="auto"/>
            </w:tcBorders>
          </w:tcPr>
          <w:p w14:paraId="0724E637" w14:textId="77777777" w:rsidR="00F932F8" w:rsidRPr="00AF2C0C" w:rsidRDefault="00F932F8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Quality indicators met</w:t>
            </w:r>
          </w:p>
        </w:tc>
        <w:tc>
          <w:tcPr>
            <w:tcW w:w="11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A082AE" w14:textId="7A0421D5" w:rsidR="00F932F8" w:rsidRPr="00AF2C0C" w:rsidRDefault="00954808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3</w:t>
            </w:r>
            <w:r w:rsidR="00F932F8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16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1C2179E" w14:textId="77777777" w:rsidR="00F932F8" w:rsidRPr="00AF2C0C" w:rsidRDefault="00F932F8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3/7</w:t>
            </w:r>
          </w:p>
        </w:tc>
        <w:tc>
          <w:tcPr>
            <w:tcW w:w="1003" w:type="dxa"/>
            <w:tcBorders>
              <w:top w:val="single" w:sz="18" w:space="0" w:color="auto"/>
            </w:tcBorders>
            <w:vAlign w:val="center"/>
          </w:tcPr>
          <w:p w14:paraId="2B74E3F1" w14:textId="27C732F3" w:rsidR="00F932F8" w:rsidRPr="00AF2C0C" w:rsidRDefault="00F932F8" w:rsidP="00F932F8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3/7</w:t>
            </w:r>
          </w:p>
        </w:tc>
        <w:tc>
          <w:tcPr>
            <w:tcW w:w="112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E10CA0A" w14:textId="2A0B6124" w:rsidR="00F932F8" w:rsidRPr="00AF2C0C" w:rsidRDefault="00954808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6</w:t>
            </w:r>
            <w:r w:rsidR="00F932F8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21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523999C" w14:textId="363A10B7" w:rsidR="00F932F8" w:rsidRPr="00AF2C0C" w:rsidRDefault="000E11ED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4</w:t>
            </w:r>
            <w:r w:rsidR="00F932F8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176" w:type="dxa"/>
            <w:tcBorders>
              <w:top w:val="single" w:sz="18" w:space="0" w:color="auto"/>
            </w:tcBorders>
            <w:vAlign w:val="center"/>
          </w:tcPr>
          <w:p w14:paraId="5122433F" w14:textId="6DA6D065" w:rsidR="00F932F8" w:rsidRPr="00AF2C0C" w:rsidRDefault="000E11ED" w:rsidP="0060051F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</w:t>
            </w:r>
            <w:r w:rsidR="00F932F8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1C8B417" w14:textId="23257DCB" w:rsidR="00F932F8" w:rsidRPr="00AF2C0C" w:rsidRDefault="000E11ED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5</w:t>
            </w:r>
            <w:r w:rsidR="00F932F8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19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BB19597" w14:textId="7C48980A" w:rsidR="00F932F8" w:rsidRPr="00AF2C0C" w:rsidRDefault="000E11ED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3</w:t>
            </w:r>
            <w:r w:rsidR="00F932F8" w:rsidRPr="00AF2C0C">
              <w:rPr>
                <w:rFonts w:cstheme="minorHAnsi"/>
                <w:b/>
                <w:bCs/>
              </w:rPr>
              <w:t>/7</w:t>
            </w:r>
          </w:p>
        </w:tc>
        <w:tc>
          <w:tcPr>
            <w:tcW w:w="1035" w:type="dxa"/>
            <w:tcBorders>
              <w:top w:val="single" w:sz="18" w:space="0" w:color="auto"/>
            </w:tcBorders>
            <w:vAlign w:val="center"/>
          </w:tcPr>
          <w:p w14:paraId="6248BFD0" w14:textId="526AA98A" w:rsidR="00F932F8" w:rsidRPr="00AF2C0C" w:rsidRDefault="000E11ED" w:rsidP="0023346B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4</w:t>
            </w:r>
            <w:r w:rsidR="00F932F8" w:rsidRPr="00AF2C0C">
              <w:rPr>
                <w:rFonts w:cstheme="minorHAnsi"/>
                <w:b/>
                <w:bCs/>
              </w:rPr>
              <w:t>/7</w:t>
            </w:r>
          </w:p>
        </w:tc>
      </w:tr>
    </w:tbl>
    <w:p w14:paraId="2715F706" w14:textId="77777777" w:rsidR="001C6534" w:rsidRPr="00AF2C0C" w:rsidRDefault="001C6534" w:rsidP="001C6534">
      <w:pPr>
        <w:rPr>
          <w:rFonts w:cstheme="minorHAnsi"/>
        </w:rPr>
      </w:pPr>
    </w:p>
    <w:p w14:paraId="1683C7BC" w14:textId="77777777" w:rsidR="001C6534" w:rsidRPr="00AF2C0C" w:rsidRDefault="001C6534">
      <w:pPr>
        <w:rPr>
          <w:rFonts w:cstheme="minorHAnsi"/>
        </w:rPr>
      </w:pPr>
    </w:p>
    <w:p w14:paraId="2380C957" w14:textId="32D79BD5" w:rsidR="001C6534" w:rsidRPr="00AF2C0C" w:rsidRDefault="001C6534" w:rsidP="001C6534">
      <w:pPr>
        <w:tabs>
          <w:tab w:val="left" w:pos="1063"/>
        </w:tabs>
        <w:rPr>
          <w:rFonts w:cstheme="minorHAnsi"/>
        </w:rPr>
      </w:pPr>
      <w:r w:rsidRPr="00AF2C0C">
        <w:rPr>
          <w:rFonts w:cstheme="minorHAnsi"/>
        </w:rPr>
        <w:tab/>
      </w:r>
    </w:p>
    <w:p w14:paraId="7AD15E05" w14:textId="1EB8CE86" w:rsidR="001C6534" w:rsidRPr="00AF2C0C" w:rsidRDefault="001C6534" w:rsidP="001C6534">
      <w:pPr>
        <w:tabs>
          <w:tab w:val="left" w:pos="1063"/>
        </w:tabs>
        <w:rPr>
          <w:rFonts w:cstheme="minorHAnsi"/>
        </w:rPr>
        <w:sectPr w:rsidR="001C6534" w:rsidRPr="00AF2C0C" w:rsidSect="008555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F2C0C">
        <w:rPr>
          <w:rFonts w:cstheme="minorHAnsi"/>
        </w:rPr>
        <w:tab/>
      </w:r>
    </w:p>
    <w:p w14:paraId="6D29F607" w14:textId="26C5076B" w:rsidR="00720AA4" w:rsidRPr="00AF2C0C" w:rsidRDefault="00623940">
      <w:pPr>
        <w:rPr>
          <w:rFonts w:cstheme="minorHAnsi"/>
        </w:rPr>
      </w:pPr>
      <w:r w:rsidRPr="00AF2C0C">
        <w:rPr>
          <w:rFonts w:cstheme="minorHAnsi"/>
        </w:rPr>
        <w:lastRenderedPageBreak/>
        <w:t xml:space="preserve">Table </w:t>
      </w:r>
      <w:r w:rsidR="001C6534" w:rsidRPr="00AF2C0C">
        <w:rPr>
          <w:rFonts w:cstheme="minorHAnsi"/>
        </w:rPr>
        <w:t>3</w:t>
      </w:r>
    </w:p>
    <w:p w14:paraId="73508B8A" w14:textId="510E630D" w:rsidR="00623940" w:rsidRPr="00AF2C0C" w:rsidRDefault="00623940">
      <w:pPr>
        <w:rPr>
          <w:rFonts w:cstheme="minorHAnsi"/>
        </w:rPr>
      </w:pPr>
      <w:r w:rsidRPr="00AF2C0C">
        <w:rPr>
          <w:rFonts w:cstheme="minorHAnsi"/>
        </w:rPr>
        <w:t xml:space="preserve">Summary of quality appraisal scores based on Mixed Method Appraisal Tool (MMAT; Hong et al., 2018) for studies </w:t>
      </w:r>
      <w:r w:rsidR="00A542C8" w:rsidRPr="00AF2C0C">
        <w:rPr>
          <w:rFonts w:cstheme="minorHAnsi"/>
        </w:rPr>
        <w:t>employing</w:t>
      </w:r>
      <w:r w:rsidRPr="00AF2C0C">
        <w:rPr>
          <w:rFonts w:cstheme="minorHAnsi"/>
        </w:rPr>
        <w:t xml:space="preserve"> mixed-method design. </w:t>
      </w:r>
    </w:p>
    <w:p w14:paraId="42EF8187" w14:textId="77777777" w:rsidR="00623940" w:rsidRPr="00AF2C0C" w:rsidRDefault="00623940">
      <w:pPr>
        <w:rPr>
          <w:rFonts w:cstheme="minorHAnsi"/>
        </w:rPr>
      </w:pPr>
    </w:p>
    <w:tbl>
      <w:tblPr>
        <w:tblStyle w:val="TableGrid"/>
        <w:tblW w:w="9405" w:type="dxa"/>
        <w:tblLook w:val="04A0" w:firstRow="1" w:lastRow="0" w:firstColumn="1" w:lastColumn="0" w:noHBand="0" w:noVBand="1"/>
      </w:tblPr>
      <w:tblGrid>
        <w:gridCol w:w="3546"/>
        <w:gridCol w:w="1181"/>
        <w:gridCol w:w="1126"/>
        <w:gridCol w:w="2167"/>
        <w:gridCol w:w="1385"/>
      </w:tblGrid>
      <w:tr w:rsidR="0060051F" w:rsidRPr="00AF2C0C" w14:paraId="4C5B1690" w14:textId="2B9120B1" w:rsidTr="004C63DF">
        <w:tc>
          <w:tcPr>
            <w:tcW w:w="3546" w:type="dxa"/>
            <w:tcBorders>
              <w:bottom w:val="single" w:sz="18" w:space="0" w:color="auto"/>
            </w:tcBorders>
          </w:tcPr>
          <w:p w14:paraId="32E2AFCE" w14:textId="77777777" w:rsidR="0060051F" w:rsidRPr="00AF2C0C" w:rsidRDefault="0060051F" w:rsidP="001C6534">
            <w:pPr>
              <w:rPr>
                <w:rFonts w:cstheme="minorHAnsi"/>
              </w:rPr>
            </w:pPr>
          </w:p>
        </w:tc>
        <w:tc>
          <w:tcPr>
            <w:tcW w:w="118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5BCF9C1C" w14:textId="26696778" w:rsidR="0060051F" w:rsidRPr="00AF2C0C" w:rsidRDefault="0060051F" w:rsidP="001C6534">
            <w:pPr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Curl and Hampton,</w:t>
            </w:r>
          </w:p>
          <w:p w14:paraId="60636479" w14:textId="5F74FD5C" w:rsidR="0060051F" w:rsidRPr="00AF2C0C" w:rsidRDefault="0060051F" w:rsidP="001C6534">
            <w:pPr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023</w:t>
            </w:r>
          </w:p>
        </w:tc>
        <w:tc>
          <w:tcPr>
            <w:tcW w:w="112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10BDD62" w14:textId="0FDA4C12" w:rsidR="0060051F" w:rsidRPr="00AF2C0C" w:rsidRDefault="0060051F" w:rsidP="001C6534">
            <w:pPr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Flynn et al., 2020</w:t>
            </w:r>
          </w:p>
        </w:tc>
        <w:tc>
          <w:tcPr>
            <w:tcW w:w="2167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2AB86A7" w14:textId="6625432C" w:rsidR="0060051F" w:rsidRPr="00AF2C0C" w:rsidRDefault="0060051F" w:rsidP="001C6534">
            <w:pPr>
              <w:rPr>
                <w:rFonts w:cstheme="minorHAnsi"/>
                <w:b/>
                <w:bCs/>
              </w:rPr>
            </w:pPr>
            <w:proofErr w:type="spellStart"/>
            <w:r w:rsidRPr="00AF2C0C">
              <w:rPr>
                <w:rFonts w:cstheme="minorHAnsi"/>
                <w:b/>
                <w:bCs/>
              </w:rPr>
              <w:t>Kulbas</w:t>
            </w:r>
            <w:proofErr w:type="spellEnd"/>
            <w:r w:rsidRPr="00AF2C0C">
              <w:rPr>
                <w:rFonts w:cstheme="minorHAnsi"/>
                <w:b/>
                <w:bCs/>
              </w:rPr>
              <w:t xml:space="preserve"> and </w:t>
            </w:r>
            <w:proofErr w:type="spellStart"/>
            <w:r w:rsidRPr="00AF2C0C">
              <w:rPr>
                <w:rFonts w:cstheme="minorHAnsi"/>
                <w:b/>
                <w:bCs/>
              </w:rPr>
              <w:t>Ozabaci</w:t>
            </w:r>
            <w:proofErr w:type="spellEnd"/>
            <w:r w:rsidRPr="00AF2C0C">
              <w:rPr>
                <w:rFonts w:cstheme="minorHAnsi"/>
                <w:b/>
                <w:bCs/>
              </w:rPr>
              <w:t>,</w:t>
            </w:r>
          </w:p>
          <w:p w14:paraId="429EE79A" w14:textId="1CCF802D" w:rsidR="0060051F" w:rsidRPr="00AF2C0C" w:rsidRDefault="0060051F" w:rsidP="001C6534">
            <w:pPr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022</w:t>
            </w:r>
          </w:p>
        </w:tc>
        <w:tc>
          <w:tcPr>
            <w:tcW w:w="1385" w:type="dxa"/>
            <w:tcBorders>
              <w:bottom w:val="single" w:sz="18" w:space="0" w:color="auto"/>
            </w:tcBorders>
            <w:vAlign w:val="bottom"/>
          </w:tcPr>
          <w:p w14:paraId="4508C908" w14:textId="3DFD46FC" w:rsidR="0060051F" w:rsidRPr="00AF2C0C" w:rsidRDefault="0060051F" w:rsidP="0060051F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Zimmerman,</w:t>
            </w:r>
          </w:p>
          <w:p w14:paraId="799FE3E3" w14:textId="3170586E" w:rsidR="0060051F" w:rsidRPr="00AF2C0C" w:rsidRDefault="0060051F" w:rsidP="0060051F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013</w:t>
            </w:r>
          </w:p>
        </w:tc>
      </w:tr>
      <w:tr w:rsidR="0060051F" w:rsidRPr="00AF2C0C" w14:paraId="5AAFA0AD" w14:textId="05F68782" w:rsidTr="004C63DF">
        <w:tc>
          <w:tcPr>
            <w:tcW w:w="3546" w:type="dxa"/>
            <w:tcBorders>
              <w:top w:val="single" w:sz="18" w:space="0" w:color="auto"/>
            </w:tcBorders>
          </w:tcPr>
          <w:p w14:paraId="5D7D67CE" w14:textId="246427C0" w:rsidR="0060051F" w:rsidRPr="00AF2C0C" w:rsidRDefault="0060051F" w:rsidP="001C6534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S1. Are there clear research questions?</w:t>
            </w:r>
          </w:p>
        </w:tc>
        <w:tc>
          <w:tcPr>
            <w:tcW w:w="118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BC81D0C" w14:textId="010DF830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F19AB51" w14:textId="44A50948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21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544223A" w14:textId="07EBCA9F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85" w:type="dxa"/>
            <w:tcBorders>
              <w:top w:val="single" w:sz="18" w:space="0" w:color="auto"/>
            </w:tcBorders>
            <w:vAlign w:val="center"/>
          </w:tcPr>
          <w:p w14:paraId="5DB94C6F" w14:textId="4189C9B7" w:rsidR="0060051F" w:rsidRPr="00AF2C0C" w:rsidRDefault="0060051F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60051F" w:rsidRPr="00AF2C0C" w14:paraId="485D05E5" w14:textId="28B61FBC" w:rsidTr="004C63DF">
        <w:tc>
          <w:tcPr>
            <w:tcW w:w="3546" w:type="dxa"/>
            <w:tcBorders>
              <w:bottom w:val="single" w:sz="18" w:space="0" w:color="auto"/>
            </w:tcBorders>
          </w:tcPr>
          <w:p w14:paraId="1EB3F826" w14:textId="2086EFC8" w:rsidR="0060051F" w:rsidRPr="00AF2C0C" w:rsidRDefault="0060051F" w:rsidP="001C6534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S2. Do the collected data allow to address the research questions?</w:t>
            </w:r>
          </w:p>
        </w:tc>
        <w:tc>
          <w:tcPr>
            <w:tcW w:w="118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5682EF" w14:textId="11FB070E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6B5ACB7" w14:textId="0A61F895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21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FE429AA" w14:textId="635E3536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85" w:type="dxa"/>
            <w:tcBorders>
              <w:bottom w:val="single" w:sz="18" w:space="0" w:color="auto"/>
            </w:tcBorders>
            <w:vAlign w:val="center"/>
          </w:tcPr>
          <w:p w14:paraId="6DEC27DE" w14:textId="0BBBAD84" w:rsidR="0060051F" w:rsidRPr="00AF2C0C" w:rsidRDefault="0060051F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60051F" w:rsidRPr="00AF2C0C" w14:paraId="072D964E" w14:textId="17C24ECF" w:rsidTr="004C63DF">
        <w:tc>
          <w:tcPr>
            <w:tcW w:w="3546" w:type="dxa"/>
            <w:tcBorders>
              <w:top w:val="single" w:sz="18" w:space="0" w:color="auto"/>
            </w:tcBorders>
          </w:tcPr>
          <w:p w14:paraId="33B7F391" w14:textId="525BB07B" w:rsidR="0060051F" w:rsidRPr="00AF2C0C" w:rsidRDefault="0060051F" w:rsidP="001C6534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1. Is there an adequate rationale for using a mixed methods design to address the research question?</w:t>
            </w:r>
          </w:p>
        </w:tc>
        <w:tc>
          <w:tcPr>
            <w:tcW w:w="118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10FA740" w14:textId="4CC4B448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4A5E732" w14:textId="6B8A3568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21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C0A5469" w14:textId="2FCE482B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85" w:type="dxa"/>
            <w:tcBorders>
              <w:top w:val="single" w:sz="18" w:space="0" w:color="auto"/>
            </w:tcBorders>
            <w:vAlign w:val="center"/>
          </w:tcPr>
          <w:p w14:paraId="1456290D" w14:textId="25838888" w:rsidR="0060051F" w:rsidRPr="00AF2C0C" w:rsidRDefault="0060051F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60051F" w:rsidRPr="00AF2C0C" w14:paraId="494FD968" w14:textId="4871A6FF" w:rsidTr="004C63DF">
        <w:tc>
          <w:tcPr>
            <w:tcW w:w="3546" w:type="dxa"/>
          </w:tcPr>
          <w:p w14:paraId="7AEBE2DB" w14:textId="0F586D76" w:rsidR="0060051F" w:rsidRPr="00AF2C0C" w:rsidRDefault="0060051F" w:rsidP="001C6534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2. Are the different components of the study effectively integrated to answer the research question?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4D4018D6" w14:textId="41A0E42D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09C2E0F" w14:textId="302FC959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30AAC30D" w14:textId="5B35FDF8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85" w:type="dxa"/>
            <w:vAlign w:val="center"/>
          </w:tcPr>
          <w:p w14:paraId="4B206538" w14:textId="69B961D4" w:rsidR="0060051F" w:rsidRPr="00AF2C0C" w:rsidRDefault="0060051F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60051F" w:rsidRPr="00AF2C0C" w14:paraId="75032E59" w14:textId="34D7F45B" w:rsidTr="004C63DF">
        <w:tc>
          <w:tcPr>
            <w:tcW w:w="3546" w:type="dxa"/>
          </w:tcPr>
          <w:p w14:paraId="175445E6" w14:textId="7B6E3EB7" w:rsidR="0060051F" w:rsidRPr="00AF2C0C" w:rsidRDefault="0060051F" w:rsidP="001C6534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3. Are the outputs of the integration of qualitative and quantitative components adequately interpreted?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9105DE5" w14:textId="47D3434E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47EE27B" w14:textId="344C2AD5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649B7697" w14:textId="2533DBE9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85" w:type="dxa"/>
            <w:vAlign w:val="center"/>
          </w:tcPr>
          <w:p w14:paraId="5BC606D2" w14:textId="0BC28C70" w:rsidR="0060051F" w:rsidRPr="00AF2C0C" w:rsidRDefault="0060051F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60051F" w:rsidRPr="00AF2C0C" w14:paraId="019244EF" w14:textId="5700963B" w:rsidTr="004C63DF">
        <w:tc>
          <w:tcPr>
            <w:tcW w:w="3546" w:type="dxa"/>
          </w:tcPr>
          <w:p w14:paraId="1616154E" w14:textId="6B5416F8" w:rsidR="0060051F" w:rsidRPr="00AF2C0C" w:rsidRDefault="0060051F" w:rsidP="001C6534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4. Are divergences and inconsistencies between quantitative and qualitative results adequately addressed?</w:t>
            </w:r>
          </w:p>
        </w:tc>
        <w:tc>
          <w:tcPr>
            <w:tcW w:w="1181" w:type="dxa"/>
            <w:shd w:val="clear" w:color="auto" w:fill="auto"/>
            <w:vAlign w:val="center"/>
          </w:tcPr>
          <w:p w14:paraId="0D23B5FA" w14:textId="71323421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E81CB03" w14:textId="6913FC80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0ACFE545" w14:textId="750BD852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85" w:type="dxa"/>
            <w:vAlign w:val="center"/>
          </w:tcPr>
          <w:p w14:paraId="4C903D82" w14:textId="59B397A7" w:rsidR="0060051F" w:rsidRPr="00AF2C0C" w:rsidRDefault="0060051F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60051F" w:rsidRPr="00AF2C0C" w14:paraId="4A8A4989" w14:textId="54948987" w:rsidTr="004C63DF">
        <w:tc>
          <w:tcPr>
            <w:tcW w:w="3546" w:type="dxa"/>
            <w:tcBorders>
              <w:bottom w:val="single" w:sz="18" w:space="0" w:color="auto"/>
            </w:tcBorders>
          </w:tcPr>
          <w:p w14:paraId="37D73B02" w14:textId="04EA1743" w:rsidR="0060051F" w:rsidRPr="00AF2C0C" w:rsidRDefault="0060051F" w:rsidP="001C6534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118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5744896" w14:textId="56BB8E7A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12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59889AC" w14:textId="3ECAB382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21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2E61D8" w14:textId="7FD20C77" w:rsidR="0060051F" w:rsidRPr="00AF2C0C" w:rsidRDefault="0060051F" w:rsidP="001C6534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  <w:tc>
          <w:tcPr>
            <w:tcW w:w="1385" w:type="dxa"/>
            <w:tcBorders>
              <w:bottom w:val="single" w:sz="18" w:space="0" w:color="auto"/>
            </w:tcBorders>
            <w:vAlign w:val="center"/>
          </w:tcPr>
          <w:p w14:paraId="616CF00F" w14:textId="443B1EDD" w:rsidR="0060051F" w:rsidRPr="00AF2C0C" w:rsidRDefault="0060051F" w:rsidP="0060051F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60051F" w:rsidRPr="00AF2C0C" w14:paraId="39F182F6" w14:textId="2B425E7F" w:rsidTr="004C63DF">
        <w:tc>
          <w:tcPr>
            <w:tcW w:w="3546" w:type="dxa"/>
            <w:tcBorders>
              <w:top w:val="single" w:sz="18" w:space="0" w:color="auto"/>
            </w:tcBorders>
          </w:tcPr>
          <w:p w14:paraId="0F261B7D" w14:textId="738A2F36" w:rsidR="0060051F" w:rsidRPr="00AF2C0C" w:rsidRDefault="0060051F" w:rsidP="001C6534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Criteria met</w:t>
            </w:r>
          </w:p>
        </w:tc>
        <w:tc>
          <w:tcPr>
            <w:tcW w:w="1181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E040440" w14:textId="17C8EB98" w:rsidR="0060051F" w:rsidRPr="00AF2C0C" w:rsidRDefault="0060051F" w:rsidP="001C6534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7/7</w:t>
            </w:r>
          </w:p>
        </w:tc>
        <w:tc>
          <w:tcPr>
            <w:tcW w:w="112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F95B2A0" w14:textId="0155697B" w:rsidR="0060051F" w:rsidRPr="00AF2C0C" w:rsidRDefault="0060051F" w:rsidP="001C6534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7/7</w:t>
            </w:r>
          </w:p>
        </w:tc>
        <w:tc>
          <w:tcPr>
            <w:tcW w:w="21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8144971" w14:textId="6DAD4A83" w:rsidR="0060051F" w:rsidRPr="00AF2C0C" w:rsidRDefault="0060051F" w:rsidP="001C6534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7/7</w:t>
            </w:r>
          </w:p>
        </w:tc>
        <w:tc>
          <w:tcPr>
            <w:tcW w:w="1385" w:type="dxa"/>
            <w:tcBorders>
              <w:top w:val="single" w:sz="18" w:space="0" w:color="auto"/>
            </w:tcBorders>
            <w:vAlign w:val="center"/>
          </w:tcPr>
          <w:p w14:paraId="2C2FE8F5" w14:textId="1D5B5AF5" w:rsidR="0060051F" w:rsidRPr="00AF2C0C" w:rsidRDefault="0060051F" w:rsidP="0060051F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7/7</w:t>
            </w:r>
          </w:p>
        </w:tc>
      </w:tr>
    </w:tbl>
    <w:p w14:paraId="14E770BB" w14:textId="77777777" w:rsidR="00BE39A3" w:rsidRPr="00AF2C0C" w:rsidRDefault="00BE39A3">
      <w:pPr>
        <w:rPr>
          <w:rFonts w:cstheme="minorHAnsi"/>
        </w:rPr>
        <w:sectPr w:rsidR="00BE39A3" w:rsidRPr="00AF2C0C" w:rsidSect="008555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DC7CE5" w14:textId="0DAC874A" w:rsidR="00BE39A3" w:rsidRPr="00AF2C0C" w:rsidRDefault="00BE39A3" w:rsidP="00BE39A3">
      <w:pPr>
        <w:rPr>
          <w:rFonts w:cstheme="minorHAnsi"/>
        </w:rPr>
      </w:pPr>
      <w:r w:rsidRPr="00AF2C0C">
        <w:rPr>
          <w:rFonts w:cstheme="minorHAnsi"/>
        </w:rPr>
        <w:lastRenderedPageBreak/>
        <w:t>Table 4</w:t>
      </w:r>
    </w:p>
    <w:p w14:paraId="5EB01131" w14:textId="4E9C8B30" w:rsidR="00BE39A3" w:rsidRPr="00AF2C0C" w:rsidRDefault="00BE39A3" w:rsidP="00BE39A3">
      <w:pPr>
        <w:rPr>
          <w:rFonts w:cstheme="minorHAnsi"/>
        </w:rPr>
      </w:pPr>
      <w:r w:rsidRPr="00AF2C0C">
        <w:rPr>
          <w:rFonts w:cstheme="minorHAnsi"/>
        </w:rPr>
        <w:t xml:space="preserve">Summary of quality appraisal scores based on Mixed Method Appraisal Tool (MMAT; Hong et al., 2018) for studies employing quantitative non-randomised design. </w:t>
      </w:r>
    </w:p>
    <w:p w14:paraId="239060E4" w14:textId="77777777" w:rsidR="00BE39A3" w:rsidRPr="00AF2C0C" w:rsidRDefault="00BE39A3" w:rsidP="00BE39A3">
      <w:pPr>
        <w:rPr>
          <w:rFonts w:cstheme="minorHAnsi"/>
        </w:rPr>
      </w:pPr>
    </w:p>
    <w:tbl>
      <w:tblPr>
        <w:tblStyle w:val="TableGrid"/>
        <w:tblW w:w="5911" w:type="dxa"/>
        <w:tblLook w:val="04A0" w:firstRow="1" w:lastRow="0" w:firstColumn="1" w:lastColumn="0" w:noHBand="0" w:noVBand="1"/>
      </w:tblPr>
      <w:tblGrid>
        <w:gridCol w:w="3716"/>
        <w:gridCol w:w="2195"/>
      </w:tblGrid>
      <w:tr w:rsidR="00BE39A3" w:rsidRPr="00AF2C0C" w14:paraId="5EB63A35" w14:textId="77777777" w:rsidTr="004C63DF">
        <w:tc>
          <w:tcPr>
            <w:tcW w:w="3716" w:type="dxa"/>
            <w:tcBorders>
              <w:bottom w:val="single" w:sz="18" w:space="0" w:color="auto"/>
            </w:tcBorders>
          </w:tcPr>
          <w:p w14:paraId="74E1C75E" w14:textId="77777777" w:rsidR="00BE39A3" w:rsidRPr="00AF2C0C" w:rsidRDefault="00BE39A3" w:rsidP="0018367D">
            <w:pPr>
              <w:rPr>
                <w:rFonts w:cstheme="minorHAnsi"/>
              </w:rPr>
            </w:pPr>
          </w:p>
        </w:tc>
        <w:tc>
          <w:tcPr>
            <w:tcW w:w="219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60C9AF6" w14:textId="77777777" w:rsidR="00BE39A3" w:rsidRPr="00AF2C0C" w:rsidRDefault="00BE39A3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Clifford and Minnes,</w:t>
            </w:r>
          </w:p>
          <w:p w14:paraId="0CA1AB88" w14:textId="77777777" w:rsidR="00BE39A3" w:rsidRPr="00AF2C0C" w:rsidRDefault="00BE39A3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2013</w:t>
            </w:r>
          </w:p>
        </w:tc>
      </w:tr>
      <w:tr w:rsidR="00BE39A3" w:rsidRPr="00AF2C0C" w14:paraId="65AF8965" w14:textId="77777777" w:rsidTr="004C63DF">
        <w:tc>
          <w:tcPr>
            <w:tcW w:w="3716" w:type="dxa"/>
            <w:tcBorders>
              <w:top w:val="single" w:sz="18" w:space="0" w:color="auto"/>
            </w:tcBorders>
          </w:tcPr>
          <w:p w14:paraId="0FE3DD19" w14:textId="77777777" w:rsidR="00BE39A3" w:rsidRPr="00AF2C0C" w:rsidRDefault="00BE39A3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S1. Are there clear research questions?</w:t>
            </w:r>
          </w:p>
        </w:tc>
        <w:tc>
          <w:tcPr>
            <w:tcW w:w="219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6DFDCB7" w14:textId="5CA5A707" w:rsidR="00BE39A3" w:rsidRPr="00AF2C0C" w:rsidRDefault="00B62553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BE39A3" w:rsidRPr="00AF2C0C" w14:paraId="4C0AC5FC" w14:textId="77777777" w:rsidTr="004C63DF">
        <w:tc>
          <w:tcPr>
            <w:tcW w:w="3716" w:type="dxa"/>
            <w:tcBorders>
              <w:bottom w:val="single" w:sz="18" w:space="0" w:color="auto"/>
            </w:tcBorders>
          </w:tcPr>
          <w:p w14:paraId="1A36C1D5" w14:textId="77777777" w:rsidR="00BE39A3" w:rsidRPr="00AF2C0C" w:rsidRDefault="00BE39A3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S2. Do the collected data allow to address the research questions?</w:t>
            </w:r>
          </w:p>
        </w:tc>
        <w:tc>
          <w:tcPr>
            <w:tcW w:w="219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D459038" w14:textId="5F844A3C" w:rsidR="00BE39A3" w:rsidRPr="00AF2C0C" w:rsidRDefault="00B62553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BE39A3" w:rsidRPr="00AF2C0C" w14:paraId="32B9660B" w14:textId="77777777" w:rsidTr="004C63DF">
        <w:tc>
          <w:tcPr>
            <w:tcW w:w="3716" w:type="dxa"/>
            <w:tcBorders>
              <w:top w:val="single" w:sz="18" w:space="0" w:color="auto"/>
            </w:tcBorders>
          </w:tcPr>
          <w:p w14:paraId="545A27A4" w14:textId="77777777" w:rsidR="00BE39A3" w:rsidRPr="00AF2C0C" w:rsidRDefault="00BE39A3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1. Is there an adequate rationale for using a mixed methods design to address the research question?</w:t>
            </w:r>
          </w:p>
        </w:tc>
        <w:tc>
          <w:tcPr>
            <w:tcW w:w="219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AFDD571" w14:textId="56631E23" w:rsidR="00BE39A3" w:rsidRPr="00AF2C0C" w:rsidRDefault="00BE39A3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</w:tr>
      <w:tr w:rsidR="00BE39A3" w:rsidRPr="00AF2C0C" w14:paraId="67061F03" w14:textId="77777777" w:rsidTr="004C63DF">
        <w:tc>
          <w:tcPr>
            <w:tcW w:w="3716" w:type="dxa"/>
          </w:tcPr>
          <w:p w14:paraId="0D8C8034" w14:textId="77777777" w:rsidR="00BE39A3" w:rsidRPr="00AF2C0C" w:rsidRDefault="00BE39A3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2. Are the different components of the study effectively integrated to answer the research question?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58819FCC" w14:textId="77777777" w:rsidR="00BE39A3" w:rsidRPr="00AF2C0C" w:rsidRDefault="00BE39A3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BE39A3" w:rsidRPr="00AF2C0C" w14:paraId="1991C739" w14:textId="77777777" w:rsidTr="004C63DF">
        <w:tc>
          <w:tcPr>
            <w:tcW w:w="3716" w:type="dxa"/>
          </w:tcPr>
          <w:p w14:paraId="70E09579" w14:textId="77777777" w:rsidR="00BE39A3" w:rsidRPr="00AF2C0C" w:rsidRDefault="00BE39A3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3. Are the outputs of the integration of qualitative and quantitative components adequately interpreted?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2954E0A7" w14:textId="0063BB60" w:rsidR="00BE39A3" w:rsidRPr="00AF2C0C" w:rsidRDefault="00BE39A3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No</w:t>
            </w:r>
          </w:p>
        </w:tc>
      </w:tr>
      <w:tr w:rsidR="00BE39A3" w:rsidRPr="00AF2C0C" w14:paraId="35DCA0D9" w14:textId="77777777" w:rsidTr="004C63DF">
        <w:tc>
          <w:tcPr>
            <w:tcW w:w="3716" w:type="dxa"/>
          </w:tcPr>
          <w:p w14:paraId="0894A4D6" w14:textId="77777777" w:rsidR="00BE39A3" w:rsidRPr="00AF2C0C" w:rsidRDefault="00BE39A3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4. Are divergences and inconsistencies between quantitative and qualitative results adequately addressed?</w:t>
            </w:r>
          </w:p>
        </w:tc>
        <w:tc>
          <w:tcPr>
            <w:tcW w:w="2195" w:type="dxa"/>
            <w:shd w:val="clear" w:color="auto" w:fill="auto"/>
            <w:vAlign w:val="center"/>
          </w:tcPr>
          <w:p w14:paraId="744B976E" w14:textId="77777777" w:rsidR="00BE39A3" w:rsidRPr="00AF2C0C" w:rsidRDefault="00BE39A3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BE39A3" w:rsidRPr="00AF2C0C" w14:paraId="0330A11D" w14:textId="77777777" w:rsidTr="004C63DF">
        <w:tc>
          <w:tcPr>
            <w:tcW w:w="3716" w:type="dxa"/>
            <w:tcBorders>
              <w:bottom w:val="single" w:sz="18" w:space="0" w:color="auto"/>
            </w:tcBorders>
          </w:tcPr>
          <w:p w14:paraId="6C1387BC" w14:textId="77777777" w:rsidR="00BE39A3" w:rsidRPr="00AF2C0C" w:rsidRDefault="00BE39A3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219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3440AC5" w14:textId="77777777" w:rsidR="00BE39A3" w:rsidRPr="00AF2C0C" w:rsidRDefault="00BE39A3" w:rsidP="0018367D">
            <w:pPr>
              <w:jc w:val="center"/>
              <w:rPr>
                <w:rFonts w:cstheme="minorHAnsi"/>
              </w:rPr>
            </w:pPr>
            <w:r w:rsidRPr="00AF2C0C">
              <w:rPr>
                <w:rFonts w:cstheme="minorHAnsi"/>
              </w:rPr>
              <w:t>Yes</w:t>
            </w:r>
          </w:p>
        </w:tc>
      </w:tr>
      <w:tr w:rsidR="00BE39A3" w:rsidRPr="00AF2C0C" w14:paraId="02A5E925" w14:textId="77777777" w:rsidTr="004C63DF">
        <w:tc>
          <w:tcPr>
            <w:tcW w:w="3716" w:type="dxa"/>
            <w:tcBorders>
              <w:top w:val="single" w:sz="18" w:space="0" w:color="auto"/>
            </w:tcBorders>
          </w:tcPr>
          <w:p w14:paraId="7BA17AEC" w14:textId="77777777" w:rsidR="00BE39A3" w:rsidRPr="00AF2C0C" w:rsidRDefault="00BE39A3" w:rsidP="0018367D">
            <w:pPr>
              <w:rPr>
                <w:rFonts w:cstheme="minorHAnsi"/>
              </w:rPr>
            </w:pPr>
            <w:r w:rsidRPr="00AF2C0C">
              <w:rPr>
                <w:rFonts w:cstheme="minorHAnsi"/>
              </w:rPr>
              <w:t>Criteria met</w:t>
            </w:r>
          </w:p>
        </w:tc>
        <w:tc>
          <w:tcPr>
            <w:tcW w:w="219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657AADC" w14:textId="14A018CA" w:rsidR="00BE39A3" w:rsidRPr="00AF2C0C" w:rsidRDefault="00B62553" w:rsidP="0018367D">
            <w:pPr>
              <w:jc w:val="center"/>
              <w:rPr>
                <w:rFonts w:cstheme="minorHAnsi"/>
                <w:b/>
                <w:bCs/>
              </w:rPr>
            </w:pPr>
            <w:r w:rsidRPr="00AF2C0C">
              <w:rPr>
                <w:rFonts w:cstheme="minorHAnsi"/>
                <w:b/>
                <w:bCs/>
              </w:rPr>
              <w:t>5</w:t>
            </w:r>
            <w:r w:rsidR="00BE39A3" w:rsidRPr="00AF2C0C">
              <w:rPr>
                <w:rFonts w:cstheme="minorHAnsi"/>
                <w:b/>
                <w:bCs/>
              </w:rPr>
              <w:t>/7</w:t>
            </w:r>
          </w:p>
        </w:tc>
      </w:tr>
    </w:tbl>
    <w:p w14:paraId="386BA6B6" w14:textId="77777777" w:rsidR="00BE39A3" w:rsidRPr="00AF2C0C" w:rsidRDefault="00BE39A3">
      <w:pPr>
        <w:rPr>
          <w:rFonts w:cstheme="minorHAnsi"/>
        </w:rPr>
      </w:pPr>
    </w:p>
    <w:sectPr w:rsidR="00BE39A3" w:rsidRPr="00AF2C0C" w:rsidSect="008555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2998D5" w14:textId="77777777" w:rsidR="00855564" w:rsidRDefault="00855564" w:rsidP="001C6534">
      <w:pPr>
        <w:spacing w:after="0" w:line="240" w:lineRule="auto"/>
      </w:pPr>
      <w:r>
        <w:separator/>
      </w:r>
    </w:p>
  </w:endnote>
  <w:endnote w:type="continuationSeparator" w:id="0">
    <w:p w14:paraId="2C9434BE" w14:textId="77777777" w:rsidR="00855564" w:rsidRDefault="00855564" w:rsidP="001C6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6C361" w14:textId="77777777" w:rsidR="001C6534" w:rsidRDefault="001C65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1A7B5D" w14:textId="77777777" w:rsidR="001C6534" w:rsidRDefault="001C65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1662E4" w14:textId="77777777" w:rsidR="001C6534" w:rsidRDefault="001C65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D9CB47" w14:textId="77777777" w:rsidR="00855564" w:rsidRDefault="00855564" w:rsidP="001C6534">
      <w:pPr>
        <w:spacing w:after="0" w:line="240" w:lineRule="auto"/>
      </w:pPr>
      <w:r>
        <w:separator/>
      </w:r>
    </w:p>
  </w:footnote>
  <w:footnote w:type="continuationSeparator" w:id="0">
    <w:p w14:paraId="7854E477" w14:textId="77777777" w:rsidR="00855564" w:rsidRDefault="00855564" w:rsidP="001C65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389344" w14:textId="77777777" w:rsidR="001C6534" w:rsidRDefault="001C65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A6CE4" w14:textId="77777777" w:rsidR="001C6534" w:rsidRDefault="001C65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FBDC0A" w14:textId="77777777" w:rsidR="001C6534" w:rsidRDefault="001C65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103283"/>
    <w:multiLevelType w:val="hybridMultilevel"/>
    <w:tmpl w:val="FE361E2E"/>
    <w:lvl w:ilvl="0" w:tplc="1144A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B884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6BC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C88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5840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92E7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38A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8EEF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04DC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24555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75A6DD45-6A3F-4559-9E9B-0ACBF3D9B488}"/>
    <w:docVar w:name="dgnword-eventsink" w:val="1994691491248"/>
  </w:docVars>
  <w:rsids>
    <w:rsidRoot w:val="00376D21"/>
    <w:rsid w:val="000E11ED"/>
    <w:rsid w:val="001C6534"/>
    <w:rsid w:val="001E1B48"/>
    <w:rsid w:val="0023346B"/>
    <w:rsid w:val="002E3229"/>
    <w:rsid w:val="002F2E04"/>
    <w:rsid w:val="00376D21"/>
    <w:rsid w:val="004C63DF"/>
    <w:rsid w:val="00592615"/>
    <w:rsid w:val="005A0F66"/>
    <w:rsid w:val="0060051F"/>
    <w:rsid w:val="00617645"/>
    <w:rsid w:val="00623940"/>
    <w:rsid w:val="006811DC"/>
    <w:rsid w:val="00714034"/>
    <w:rsid w:val="00720AA4"/>
    <w:rsid w:val="0075669C"/>
    <w:rsid w:val="007570F5"/>
    <w:rsid w:val="007C0730"/>
    <w:rsid w:val="00855564"/>
    <w:rsid w:val="00921834"/>
    <w:rsid w:val="00954808"/>
    <w:rsid w:val="009813B6"/>
    <w:rsid w:val="0099256A"/>
    <w:rsid w:val="00A542C8"/>
    <w:rsid w:val="00AF2C0C"/>
    <w:rsid w:val="00B62553"/>
    <w:rsid w:val="00B73729"/>
    <w:rsid w:val="00BE39A3"/>
    <w:rsid w:val="00C128C5"/>
    <w:rsid w:val="00CC0F34"/>
    <w:rsid w:val="00CC5967"/>
    <w:rsid w:val="00D73828"/>
    <w:rsid w:val="00D80967"/>
    <w:rsid w:val="00DA5EF2"/>
    <w:rsid w:val="00E66BDA"/>
    <w:rsid w:val="00EF52A9"/>
    <w:rsid w:val="00F0608F"/>
    <w:rsid w:val="00F9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487FE"/>
  <w15:chartTrackingRefBased/>
  <w15:docId w15:val="{A6E2AF15-A003-4333-8D73-867C2DBC8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65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6534"/>
  </w:style>
  <w:style w:type="paragraph" w:styleId="Footer">
    <w:name w:val="footer"/>
    <w:basedOn w:val="Normal"/>
    <w:link w:val="FooterChar"/>
    <w:uiPriority w:val="99"/>
    <w:unhideWhenUsed/>
    <w:rsid w:val="001C65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5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90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6262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8512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2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548">
          <w:marLeft w:val="274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nasionok, Magda</dc:creator>
  <cp:keywords/>
  <dc:description/>
  <cp:lastModifiedBy>Apanasionok, Magda</cp:lastModifiedBy>
  <cp:revision>6</cp:revision>
  <dcterms:created xsi:type="dcterms:W3CDTF">2024-07-03T14:39:00Z</dcterms:created>
  <dcterms:modified xsi:type="dcterms:W3CDTF">2024-10-01T15:27:00Z</dcterms:modified>
</cp:coreProperties>
</file>